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B1B5F" w14:textId="0C50D307" w:rsidR="00EE5073" w:rsidRPr="00374C66" w:rsidRDefault="00431813" w:rsidP="00EE5073">
      <w:pPr>
        <w:widowControl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Supplementary Material </w:t>
      </w:r>
      <w:r>
        <w:rPr>
          <w:rFonts w:ascii="Times New Roman" w:hAnsi="Times New Roman" w:cs="Times New Roman"/>
        </w:rPr>
        <w:t>7</w:t>
      </w:r>
      <w:r w:rsidRPr="00374C66">
        <w:rPr>
          <w:rFonts w:ascii="Times New Roman" w:hAnsi="Times New Roman" w:cs="Times New Roman"/>
        </w:rPr>
        <w:t xml:space="preserve">. Annual ASMRs and absolute and relative inequality of ASMRs due to </w:t>
      </w:r>
      <w:r w:rsidRPr="00374C66">
        <w:rPr>
          <w:rFonts w:ascii="Times New Roman" w:hAnsi="Times New Roman" w:cs="Times New Roman" w:hint="eastAsia"/>
        </w:rPr>
        <w:t>d</w:t>
      </w:r>
      <w:r w:rsidRPr="00374C66">
        <w:rPr>
          <w:rFonts w:ascii="Times New Roman" w:hAnsi="Times New Roman" w:cs="Times New Roman"/>
        </w:rPr>
        <w:t>iseases of the circulatory system from 2017 to 2020</w:t>
      </w:r>
    </w:p>
    <w:p w14:paraId="26C699B8" w14:textId="47E737B4" w:rsidR="00EE5073" w:rsidRPr="00374C66" w:rsidRDefault="00EE5073" w:rsidP="00EE5073">
      <w:pPr>
        <w:spacing w:after="0" w:line="240" w:lineRule="auto"/>
        <w:rPr>
          <w:rFonts w:ascii="Times New Roman" w:hAnsi="Times New Roman" w:cs="Times New Roman"/>
        </w:rPr>
      </w:pPr>
      <w:bookmarkStart w:id="0" w:name="_Hlk144509867"/>
    </w:p>
    <w:bookmarkEnd w:id="0"/>
    <w:tbl>
      <w:tblPr>
        <w:tblStyle w:val="2"/>
        <w:tblpPr w:leftFromText="142" w:rightFromText="142" w:vertAnchor="page" w:horzAnchor="margin" w:tblpY="1696"/>
        <w:tblW w:w="13697" w:type="dxa"/>
        <w:tblLayout w:type="fixed"/>
        <w:tblLook w:val="0600" w:firstRow="0" w:lastRow="0" w:firstColumn="0" w:lastColumn="0" w:noHBand="1" w:noVBand="1"/>
      </w:tblPr>
      <w:tblGrid>
        <w:gridCol w:w="237"/>
        <w:gridCol w:w="1028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 w:rsidR="00374C66" w:rsidRPr="00374C66" w14:paraId="5AAC1D9B" w14:textId="77777777" w:rsidTr="00374C66">
        <w:trPr>
          <w:trHeight w:val="178"/>
        </w:trPr>
        <w:tc>
          <w:tcPr>
            <w:tcW w:w="1265" w:type="dxa"/>
            <w:gridSpan w:val="2"/>
            <w:vMerge w:val="restart"/>
          </w:tcPr>
          <w:p w14:paraId="56BE78AA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4" w:type="dxa"/>
            <w:gridSpan w:val="4"/>
          </w:tcPr>
          <w:p w14:paraId="6427F18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4144" w:type="dxa"/>
            <w:gridSpan w:val="4"/>
            <w:vAlign w:val="center"/>
          </w:tcPr>
          <w:p w14:paraId="6B69340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144" w:type="dxa"/>
            <w:gridSpan w:val="4"/>
            <w:vAlign w:val="center"/>
          </w:tcPr>
          <w:p w14:paraId="3DFE2A5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374C66" w:rsidRPr="00374C66" w14:paraId="304D0439" w14:textId="77777777" w:rsidTr="00374C66">
        <w:trPr>
          <w:trHeight w:val="178"/>
        </w:trPr>
        <w:tc>
          <w:tcPr>
            <w:tcW w:w="1265" w:type="dxa"/>
            <w:gridSpan w:val="2"/>
            <w:vMerge/>
          </w:tcPr>
          <w:p w14:paraId="17F8ABC3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9E2134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3109A66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5A4114E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0DCAF1A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3DA64FF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30559F1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5FC4838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10F6B3E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636060E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03739DA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0572ACB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1B5894B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</w:tr>
      <w:tr w:rsidR="00374C66" w:rsidRPr="00374C66" w14:paraId="2B214062" w14:textId="77777777" w:rsidTr="00374C66">
        <w:trPr>
          <w:trHeight w:val="158"/>
        </w:trPr>
        <w:tc>
          <w:tcPr>
            <w:tcW w:w="1265" w:type="dxa"/>
            <w:gridSpan w:val="2"/>
          </w:tcPr>
          <w:p w14:paraId="15A7C1D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SMR (/100,000)</w:t>
            </w:r>
          </w:p>
        </w:tc>
        <w:tc>
          <w:tcPr>
            <w:tcW w:w="1036" w:type="dxa"/>
          </w:tcPr>
          <w:p w14:paraId="5FC44BB7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89999EE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7B2E8E6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59D8430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6E50DF7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C557F3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6FD590F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04E81A0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ECF7D30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9027EC4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FC615BF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D3D137B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01385606" w14:textId="77777777" w:rsidTr="00374C66">
        <w:trPr>
          <w:trHeight w:val="285"/>
        </w:trPr>
        <w:tc>
          <w:tcPr>
            <w:tcW w:w="237" w:type="dxa"/>
          </w:tcPr>
          <w:p w14:paraId="35AFBC4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1D5DC7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0</w:t>
            </w:r>
          </w:p>
        </w:tc>
        <w:tc>
          <w:tcPr>
            <w:tcW w:w="1036" w:type="dxa"/>
          </w:tcPr>
          <w:p w14:paraId="747856D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0.75</w:t>
            </w:r>
          </w:p>
          <w:p w14:paraId="47A84F1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6.06-95.60)</w:t>
            </w:r>
          </w:p>
        </w:tc>
        <w:tc>
          <w:tcPr>
            <w:tcW w:w="1036" w:type="dxa"/>
          </w:tcPr>
          <w:p w14:paraId="1EF02A0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0.03</w:t>
            </w:r>
          </w:p>
          <w:p w14:paraId="7E886F1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5.39-94.82)</w:t>
            </w:r>
          </w:p>
        </w:tc>
        <w:tc>
          <w:tcPr>
            <w:tcW w:w="1036" w:type="dxa"/>
          </w:tcPr>
          <w:p w14:paraId="531A691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9.46</w:t>
            </w:r>
          </w:p>
          <w:p w14:paraId="373EB04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4.62-94.44)</w:t>
            </w:r>
          </w:p>
        </w:tc>
        <w:tc>
          <w:tcPr>
            <w:tcW w:w="1036" w:type="dxa"/>
          </w:tcPr>
          <w:p w14:paraId="7AFDAFF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4.52</w:t>
            </w:r>
          </w:p>
          <w:p w14:paraId="71539F1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0.03-89.14)</w:t>
            </w:r>
          </w:p>
        </w:tc>
        <w:tc>
          <w:tcPr>
            <w:tcW w:w="1036" w:type="dxa"/>
          </w:tcPr>
          <w:p w14:paraId="300A4C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7.25</w:t>
            </w:r>
          </w:p>
          <w:p w14:paraId="1621132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8.78-146.04)</w:t>
            </w:r>
          </w:p>
        </w:tc>
        <w:tc>
          <w:tcPr>
            <w:tcW w:w="1036" w:type="dxa"/>
          </w:tcPr>
          <w:p w14:paraId="0DE8D14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33.49</w:t>
            </w:r>
          </w:p>
          <w:p w14:paraId="37B1724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25.62-141.63)</w:t>
            </w:r>
          </w:p>
        </w:tc>
        <w:tc>
          <w:tcPr>
            <w:tcW w:w="1036" w:type="dxa"/>
          </w:tcPr>
          <w:p w14:paraId="2D79CD5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32.11</w:t>
            </w:r>
          </w:p>
          <w:p w14:paraId="34C710E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23.39-141.15)</w:t>
            </w:r>
          </w:p>
        </w:tc>
        <w:tc>
          <w:tcPr>
            <w:tcW w:w="1036" w:type="dxa"/>
          </w:tcPr>
          <w:p w14:paraId="53E0D57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23.24</w:t>
            </w:r>
          </w:p>
          <w:p w14:paraId="73695A9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15.55-131.19)</w:t>
            </w:r>
          </w:p>
        </w:tc>
        <w:tc>
          <w:tcPr>
            <w:tcW w:w="1036" w:type="dxa"/>
          </w:tcPr>
          <w:p w14:paraId="2BC54D7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5.84</w:t>
            </w:r>
          </w:p>
          <w:p w14:paraId="4B38A1D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41.25-50.71)</w:t>
            </w:r>
          </w:p>
        </w:tc>
        <w:tc>
          <w:tcPr>
            <w:tcW w:w="1036" w:type="dxa"/>
          </w:tcPr>
          <w:p w14:paraId="56A4D0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7.14</w:t>
            </w:r>
          </w:p>
          <w:p w14:paraId="0BED13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41.90-52.70)</w:t>
            </w:r>
          </w:p>
        </w:tc>
        <w:tc>
          <w:tcPr>
            <w:tcW w:w="1036" w:type="dxa"/>
          </w:tcPr>
          <w:p w14:paraId="21190E4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6.17</w:t>
            </w:r>
          </w:p>
          <w:p w14:paraId="594543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41.34-51.30)</w:t>
            </w:r>
          </w:p>
        </w:tc>
        <w:tc>
          <w:tcPr>
            <w:tcW w:w="1036" w:type="dxa"/>
          </w:tcPr>
          <w:p w14:paraId="514B092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3.69</w:t>
            </w:r>
          </w:p>
          <w:p w14:paraId="46A9F56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38.90-48.79)</w:t>
            </w:r>
          </w:p>
        </w:tc>
      </w:tr>
      <w:tr w:rsidR="00374C66" w:rsidRPr="00374C66" w14:paraId="1DBA8BA9" w14:textId="77777777" w:rsidTr="00374C66">
        <w:trPr>
          <w:trHeight w:val="285"/>
        </w:trPr>
        <w:tc>
          <w:tcPr>
            <w:tcW w:w="237" w:type="dxa"/>
          </w:tcPr>
          <w:p w14:paraId="6948E35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2C46858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36" w:type="dxa"/>
          </w:tcPr>
          <w:p w14:paraId="287D7A3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68</w:t>
            </w:r>
          </w:p>
          <w:p w14:paraId="70C55DB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81-20.57)</w:t>
            </w:r>
          </w:p>
        </w:tc>
        <w:tc>
          <w:tcPr>
            <w:tcW w:w="1036" w:type="dxa"/>
          </w:tcPr>
          <w:p w14:paraId="5EA97DB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60</w:t>
            </w:r>
          </w:p>
          <w:p w14:paraId="2747AF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79-19.44)</w:t>
            </w:r>
          </w:p>
        </w:tc>
        <w:tc>
          <w:tcPr>
            <w:tcW w:w="1036" w:type="dxa"/>
          </w:tcPr>
          <w:p w14:paraId="0436673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44</w:t>
            </w:r>
          </w:p>
          <w:p w14:paraId="362212E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67-19.23)</w:t>
            </w:r>
          </w:p>
        </w:tc>
        <w:tc>
          <w:tcPr>
            <w:tcW w:w="1036" w:type="dxa"/>
          </w:tcPr>
          <w:p w14:paraId="543B05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87</w:t>
            </w:r>
          </w:p>
          <w:p w14:paraId="7742551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10-18.66)</w:t>
            </w:r>
          </w:p>
        </w:tc>
        <w:tc>
          <w:tcPr>
            <w:tcW w:w="1036" w:type="dxa"/>
          </w:tcPr>
          <w:p w14:paraId="46C7CAC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31.82</w:t>
            </w:r>
          </w:p>
          <w:p w14:paraId="79BAB90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30.17-33.53)</w:t>
            </w:r>
          </w:p>
        </w:tc>
        <w:tc>
          <w:tcPr>
            <w:tcW w:w="1036" w:type="dxa"/>
          </w:tcPr>
          <w:p w14:paraId="0B5892F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9.89</w:t>
            </w:r>
          </w:p>
          <w:p w14:paraId="6009DBE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8.34-31.50)</w:t>
            </w:r>
          </w:p>
        </w:tc>
        <w:tc>
          <w:tcPr>
            <w:tcW w:w="1036" w:type="dxa"/>
          </w:tcPr>
          <w:p w14:paraId="7546EBA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9.54</w:t>
            </w:r>
          </w:p>
          <w:p w14:paraId="3CCBA70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8.11-31.03)</w:t>
            </w:r>
          </w:p>
        </w:tc>
        <w:tc>
          <w:tcPr>
            <w:tcW w:w="1036" w:type="dxa"/>
          </w:tcPr>
          <w:p w14:paraId="6BD4BD3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8.18</w:t>
            </w:r>
          </w:p>
          <w:p w14:paraId="5B6CE8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6.75-29.67)</w:t>
            </w:r>
          </w:p>
        </w:tc>
        <w:tc>
          <w:tcPr>
            <w:tcW w:w="1036" w:type="dxa"/>
          </w:tcPr>
          <w:p w14:paraId="7C286B4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0.10</w:t>
            </w:r>
          </w:p>
          <w:p w14:paraId="35A76DF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.26-10.99)</w:t>
            </w:r>
          </w:p>
        </w:tc>
        <w:tc>
          <w:tcPr>
            <w:tcW w:w="1036" w:type="dxa"/>
          </w:tcPr>
          <w:p w14:paraId="7333409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52</w:t>
            </w:r>
          </w:p>
          <w:p w14:paraId="1041340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8.74-10.35)</w:t>
            </w:r>
          </w:p>
        </w:tc>
        <w:tc>
          <w:tcPr>
            <w:tcW w:w="1036" w:type="dxa"/>
          </w:tcPr>
          <w:p w14:paraId="307698E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10</w:t>
            </w:r>
          </w:p>
          <w:p w14:paraId="50D3FE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8.35-9.89)</w:t>
            </w:r>
          </w:p>
        </w:tc>
        <w:tc>
          <w:tcPr>
            <w:tcW w:w="1036" w:type="dxa"/>
          </w:tcPr>
          <w:p w14:paraId="6FE4C87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49</w:t>
            </w:r>
          </w:p>
          <w:p w14:paraId="36EC2E5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8.73-10.29)</w:t>
            </w:r>
          </w:p>
        </w:tc>
      </w:tr>
      <w:tr w:rsidR="00374C66" w:rsidRPr="00374C66" w14:paraId="067B8F1C" w14:textId="77777777" w:rsidTr="00374C66">
        <w:trPr>
          <w:trHeight w:val="285"/>
        </w:trPr>
        <w:tc>
          <w:tcPr>
            <w:tcW w:w="237" w:type="dxa"/>
          </w:tcPr>
          <w:p w14:paraId="188C93E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6412157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36" w:type="dxa"/>
          </w:tcPr>
          <w:p w14:paraId="24CFA58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97</w:t>
            </w:r>
          </w:p>
          <w:p w14:paraId="4D0DA6D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8.08-19.90)</w:t>
            </w:r>
          </w:p>
        </w:tc>
        <w:tc>
          <w:tcPr>
            <w:tcW w:w="1036" w:type="dxa"/>
          </w:tcPr>
          <w:p w14:paraId="1FC7A4C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98</w:t>
            </w:r>
          </w:p>
          <w:p w14:paraId="490887F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12-18.87)</w:t>
            </w:r>
          </w:p>
        </w:tc>
        <w:tc>
          <w:tcPr>
            <w:tcW w:w="1036" w:type="dxa"/>
          </w:tcPr>
          <w:p w14:paraId="6754A7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70</w:t>
            </w:r>
          </w:p>
          <w:p w14:paraId="35BA4A5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83-17.60)</w:t>
            </w:r>
          </w:p>
        </w:tc>
        <w:tc>
          <w:tcPr>
            <w:tcW w:w="1036" w:type="dxa"/>
          </w:tcPr>
          <w:p w14:paraId="46C1F9D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61</w:t>
            </w:r>
          </w:p>
          <w:p w14:paraId="1A9B777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76-18.49)</w:t>
            </w:r>
          </w:p>
        </w:tc>
        <w:tc>
          <w:tcPr>
            <w:tcW w:w="1036" w:type="dxa"/>
          </w:tcPr>
          <w:p w14:paraId="5942E47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7.93</w:t>
            </w:r>
          </w:p>
          <w:p w14:paraId="7642EF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6.40-29.51)</w:t>
            </w:r>
          </w:p>
        </w:tc>
        <w:tc>
          <w:tcPr>
            <w:tcW w:w="1036" w:type="dxa"/>
          </w:tcPr>
          <w:p w14:paraId="00FA99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6.74</w:t>
            </w:r>
          </w:p>
          <w:p w14:paraId="28D45EE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5.25-28.28)</w:t>
            </w:r>
          </w:p>
        </w:tc>
        <w:tc>
          <w:tcPr>
            <w:tcW w:w="1036" w:type="dxa"/>
          </w:tcPr>
          <w:p w14:paraId="76494C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5.61</w:t>
            </w:r>
          </w:p>
          <w:p w14:paraId="750724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4.06-27.23)</w:t>
            </w:r>
          </w:p>
        </w:tc>
        <w:tc>
          <w:tcPr>
            <w:tcW w:w="1036" w:type="dxa"/>
          </w:tcPr>
          <w:p w14:paraId="2E2215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7.24</w:t>
            </w:r>
          </w:p>
          <w:p w14:paraId="6C8FC27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5.72-28.82)</w:t>
            </w:r>
          </w:p>
        </w:tc>
        <w:tc>
          <w:tcPr>
            <w:tcW w:w="1036" w:type="dxa"/>
          </w:tcPr>
          <w:p w14:paraId="6224F28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0.03</w:t>
            </w:r>
          </w:p>
          <w:p w14:paraId="3E79ED7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.09-11.05)</w:t>
            </w:r>
          </w:p>
        </w:tc>
        <w:tc>
          <w:tcPr>
            <w:tcW w:w="1036" w:type="dxa"/>
          </w:tcPr>
          <w:p w14:paraId="669759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48</w:t>
            </w:r>
          </w:p>
          <w:p w14:paraId="57648A3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8.57-10.45)</w:t>
            </w:r>
          </w:p>
        </w:tc>
        <w:tc>
          <w:tcPr>
            <w:tcW w:w="1036" w:type="dxa"/>
          </w:tcPr>
          <w:p w14:paraId="47164B9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8.41</w:t>
            </w:r>
          </w:p>
          <w:p w14:paraId="3D5FFA1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7.52-9.36)</w:t>
            </w:r>
          </w:p>
        </w:tc>
        <w:tc>
          <w:tcPr>
            <w:tcW w:w="1036" w:type="dxa"/>
          </w:tcPr>
          <w:p w14:paraId="260A0A5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8.66</w:t>
            </w:r>
          </w:p>
          <w:p w14:paraId="6A3B781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7.81-9.57)</w:t>
            </w:r>
          </w:p>
        </w:tc>
      </w:tr>
      <w:tr w:rsidR="00374C66" w:rsidRPr="00374C66" w14:paraId="3A0D0C09" w14:textId="77777777" w:rsidTr="00374C66">
        <w:trPr>
          <w:trHeight w:val="285"/>
        </w:trPr>
        <w:tc>
          <w:tcPr>
            <w:tcW w:w="237" w:type="dxa"/>
          </w:tcPr>
          <w:p w14:paraId="4D2DDCD8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737E22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36" w:type="dxa"/>
          </w:tcPr>
          <w:p w14:paraId="49075F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57</w:t>
            </w:r>
          </w:p>
          <w:p w14:paraId="3AD7B24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75-19.42)</w:t>
            </w:r>
          </w:p>
        </w:tc>
        <w:tc>
          <w:tcPr>
            <w:tcW w:w="1036" w:type="dxa"/>
          </w:tcPr>
          <w:p w14:paraId="7FDEF4C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97</w:t>
            </w:r>
          </w:p>
          <w:p w14:paraId="27607B5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19-17.77)</w:t>
            </w:r>
          </w:p>
        </w:tc>
        <w:tc>
          <w:tcPr>
            <w:tcW w:w="1036" w:type="dxa"/>
          </w:tcPr>
          <w:p w14:paraId="3B6869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17</w:t>
            </w:r>
          </w:p>
          <w:p w14:paraId="2F9FB7F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43-16.94)</w:t>
            </w:r>
          </w:p>
        </w:tc>
        <w:tc>
          <w:tcPr>
            <w:tcW w:w="1036" w:type="dxa"/>
          </w:tcPr>
          <w:p w14:paraId="1D61064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64</w:t>
            </w:r>
          </w:p>
          <w:p w14:paraId="2E3B78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92-16.37)</w:t>
            </w:r>
          </w:p>
        </w:tc>
        <w:tc>
          <w:tcPr>
            <w:tcW w:w="1036" w:type="dxa"/>
          </w:tcPr>
          <w:p w14:paraId="3A92B58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6.71</w:t>
            </w:r>
          </w:p>
          <w:p w14:paraId="294C07D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5.33-28.15)</w:t>
            </w:r>
          </w:p>
        </w:tc>
        <w:tc>
          <w:tcPr>
            <w:tcW w:w="1036" w:type="dxa"/>
          </w:tcPr>
          <w:p w14:paraId="64D4A0B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3.84</w:t>
            </w:r>
          </w:p>
          <w:p w14:paraId="4C2734E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2.55-25.18)</w:t>
            </w:r>
          </w:p>
        </w:tc>
        <w:tc>
          <w:tcPr>
            <w:tcW w:w="1036" w:type="dxa"/>
          </w:tcPr>
          <w:p w14:paraId="172524E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3.50</w:t>
            </w:r>
          </w:p>
          <w:p w14:paraId="0705D1D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2.24-24.80)</w:t>
            </w:r>
          </w:p>
        </w:tc>
        <w:tc>
          <w:tcPr>
            <w:tcW w:w="1036" w:type="dxa"/>
          </w:tcPr>
          <w:p w14:paraId="054F0A3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3.17</w:t>
            </w:r>
          </w:p>
          <w:p w14:paraId="444841F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1.95-24.44)</w:t>
            </w:r>
          </w:p>
        </w:tc>
        <w:tc>
          <w:tcPr>
            <w:tcW w:w="1036" w:type="dxa"/>
          </w:tcPr>
          <w:p w14:paraId="231773F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0.26</w:t>
            </w:r>
          </w:p>
          <w:p w14:paraId="55C9101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.39-11.18)</w:t>
            </w:r>
          </w:p>
        </w:tc>
        <w:tc>
          <w:tcPr>
            <w:tcW w:w="1036" w:type="dxa"/>
          </w:tcPr>
          <w:p w14:paraId="1D7B2D2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92</w:t>
            </w:r>
          </w:p>
          <w:p w14:paraId="197F1E9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9.08-10.82)</w:t>
            </w:r>
          </w:p>
        </w:tc>
        <w:tc>
          <w:tcPr>
            <w:tcW w:w="1036" w:type="dxa"/>
          </w:tcPr>
          <w:p w14:paraId="3CC6156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8.69</w:t>
            </w:r>
          </w:p>
          <w:p w14:paraId="1630A66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7.92-9.51)</w:t>
            </w:r>
          </w:p>
        </w:tc>
        <w:tc>
          <w:tcPr>
            <w:tcW w:w="1036" w:type="dxa"/>
          </w:tcPr>
          <w:p w14:paraId="636C92E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8.04</w:t>
            </w:r>
          </w:p>
          <w:p w14:paraId="574CD8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7.33-8.81)</w:t>
            </w:r>
          </w:p>
        </w:tc>
      </w:tr>
      <w:tr w:rsidR="00374C66" w:rsidRPr="00374C66" w14:paraId="3B92D202" w14:textId="77777777" w:rsidTr="00374C66">
        <w:trPr>
          <w:trHeight w:val="285"/>
        </w:trPr>
        <w:tc>
          <w:tcPr>
            <w:tcW w:w="237" w:type="dxa"/>
          </w:tcPr>
          <w:p w14:paraId="21939422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5A68E2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36" w:type="dxa"/>
          </w:tcPr>
          <w:p w14:paraId="51A94C8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11</w:t>
            </w:r>
          </w:p>
          <w:p w14:paraId="66E9E4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45-16.78)</w:t>
            </w:r>
          </w:p>
        </w:tc>
        <w:tc>
          <w:tcPr>
            <w:tcW w:w="1036" w:type="dxa"/>
          </w:tcPr>
          <w:p w14:paraId="35F8C64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12</w:t>
            </w:r>
          </w:p>
          <w:p w14:paraId="23DB84A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50-15.76)</w:t>
            </w:r>
          </w:p>
        </w:tc>
        <w:tc>
          <w:tcPr>
            <w:tcW w:w="1036" w:type="dxa"/>
          </w:tcPr>
          <w:p w14:paraId="377D0C5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34</w:t>
            </w:r>
          </w:p>
          <w:p w14:paraId="534ED08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76-13.94)</w:t>
            </w:r>
          </w:p>
        </w:tc>
        <w:tc>
          <w:tcPr>
            <w:tcW w:w="1036" w:type="dxa"/>
          </w:tcPr>
          <w:p w14:paraId="11A3897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07</w:t>
            </w:r>
          </w:p>
          <w:p w14:paraId="49DE593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49-13.66)</w:t>
            </w:r>
          </w:p>
        </w:tc>
        <w:tc>
          <w:tcPr>
            <w:tcW w:w="1036" w:type="dxa"/>
          </w:tcPr>
          <w:p w14:paraId="7210DC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2.61</w:t>
            </w:r>
          </w:p>
          <w:p w14:paraId="0BF0DEA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1.53-23.74)</w:t>
            </w:r>
          </w:p>
        </w:tc>
        <w:tc>
          <w:tcPr>
            <w:tcW w:w="1036" w:type="dxa"/>
          </w:tcPr>
          <w:p w14:paraId="329A9C1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1.63</w:t>
            </w:r>
          </w:p>
          <w:p w14:paraId="7062D5A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20.59-22.71)</w:t>
            </w:r>
          </w:p>
        </w:tc>
        <w:tc>
          <w:tcPr>
            <w:tcW w:w="1036" w:type="dxa"/>
          </w:tcPr>
          <w:p w14:paraId="1AAB43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9.17</w:t>
            </w:r>
          </w:p>
          <w:p w14:paraId="3747A69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8.20-20.17)</w:t>
            </w:r>
          </w:p>
        </w:tc>
        <w:tc>
          <w:tcPr>
            <w:tcW w:w="1036" w:type="dxa"/>
          </w:tcPr>
          <w:p w14:paraId="52CF96F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8.34</w:t>
            </w:r>
          </w:p>
          <w:p w14:paraId="00DFA24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7.40-19.32)</w:t>
            </w:r>
          </w:p>
        </w:tc>
        <w:tc>
          <w:tcPr>
            <w:tcW w:w="1036" w:type="dxa"/>
          </w:tcPr>
          <w:p w14:paraId="1E6247A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9.59</w:t>
            </w:r>
          </w:p>
          <w:p w14:paraId="3B62B54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8.87-10.35)</w:t>
            </w:r>
          </w:p>
        </w:tc>
        <w:tc>
          <w:tcPr>
            <w:tcW w:w="1036" w:type="dxa"/>
          </w:tcPr>
          <w:p w14:paraId="54D1E05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8.51</w:t>
            </w:r>
          </w:p>
          <w:p w14:paraId="1299375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7.86-9.21)</w:t>
            </w:r>
          </w:p>
        </w:tc>
        <w:tc>
          <w:tcPr>
            <w:tcW w:w="1036" w:type="dxa"/>
          </w:tcPr>
          <w:p w14:paraId="1AECB92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7.32</w:t>
            </w:r>
          </w:p>
          <w:p w14:paraId="06870D7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6.71-7.97)</w:t>
            </w:r>
          </w:p>
        </w:tc>
        <w:tc>
          <w:tcPr>
            <w:tcW w:w="1036" w:type="dxa"/>
          </w:tcPr>
          <w:p w14:paraId="061D60D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7.46</w:t>
            </w:r>
          </w:p>
          <w:p w14:paraId="30189E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6.85-8.11)</w:t>
            </w:r>
          </w:p>
        </w:tc>
      </w:tr>
      <w:tr w:rsidR="00374C66" w:rsidRPr="00374C66" w14:paraId="4243C293" w14:textId="77777777" w:rsidTr="00374C66">
        <w:trPr>
          <w:trHeight w:val="285"/>
        </w:trPr>
        <w:tc>
          <w:tcPr>
            <w:tcW w:w="237" w:type="dxa"/>
          </w:tcPr>
          <w:p w14:paraId="0A8F7524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C8D947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036" w:type="dxa"/>
          </w:tcPr>
          <w:p w14:paraId="1E85370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83</w:t>
            </w:r>
          </w:p>
          <w:p w14:paraId="779DD2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1.33-12.34)</w:t>
            </w:r>
          </w:p>
        </w:tc>
        <w:tc>
          <w:tcPr>
            <w:tcW w:w="1036" w:type="dxa"/>
          </w:tcPr>
          <w:p w14:paraId="7CACDD9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25</w:t>
            </w:r>
          </w:p>
          <w:p w14:paraId="0EBD988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76-11.75)</w:t>
            </w:r>
          </w:p>
        </w:tc>
        <w:tc>
          <w:tcPr>
            <w:tcW w:w="1036" w:type="dxa"/>
          </w:tcPr>
          <w:p w14:paraId="1A919FE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54</w:t>
            </w:r>
          </w:p>
          <w:p w14:paraId="5FB03C7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09-11.02)</w:t>
            </w:r>
          </w:p>
        </w:tc>
        <w:tc>
          <w:tcPr>
            <w:tcW w:w="1036" w:type="dxa"/>
          </w:tcPr>
          <w:p w14:paraId="070D132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.68</w:t>
            </w:r>
          </w:p>
          <w:p w14:paraId="1BA56CA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24-10.14)</w:t>
            </w:r>
          </w:p>
        </w:tc>
        <w:tc>
          <w:tcPr>
            <w:tcW w:w="1036" w:type="dxa"/>
          </w:tcPr>
          <w:p w14:paraId="3447260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6.99</w:t>
            </w:r>
          </w:p>
          <w:p w14:paraId="288BAE9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6.13-17.88)</w:t>
            </w:r>
          </w:p>
        </w:tc>
        <w:tc>
          <w:tcPr>
            <w:tcW w:w="1036" w:type="dxa"/>
          </w:tcPr>
          <w:p w14:paraId="11B4D57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6.53</w:t>
            </w:r>
          </w:p>
          <w:p w14:paraId="616DA8B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5.68-17.41)</w:t>
            </w:r>
          </w:p>
        </w:tc>
        <w:tc>
          <w:tcPr>
            <w:tcW w:w="1036" w:type="dxa"/>
          </w:tcPr>
          <w:p w14:paraId="46EF668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4.94</w:t>
            </w:r>
          </w:p>
          <w:p w14:paraId="693E0DC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4.17-15.75)</w:t>
            </w:r>
          </w:p>
        </w:tc>
        <w:tc>
          <w:tcPr>
            <w:tcW w:w="1036" w:type="dxa"/>
          </w:tcPr>
          <w:p w14:paraId="0CA3945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14.00</w:t>
            </w:r>
          </w:p>
          <w:p w14:paraId="7A7E898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3.25-14.79)</w:t>
            </w:r>
          </w:p>
        </w:tc>
        <w:tc>
          <w:tcPr>
            <w:tcW w:w="1036" w:type="dxa"/>
          </w:tcPr>
          <w:p w14:paraId="636FA5A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7.13</w:t>
            </w:r>
          </w:p>
          <w:p w14:paraId="4D34251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6.61-7.68)</w:t>
            </w:r>
          </w:p>
        </w:tc>
        <w:tc>
          <w:tcPr>
            <w:tcW w:w="1036" w:type="dxa"/>
          </w:tcPr>
          <w:p w14:paraId="647F6FC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6.45</w:t>
            </w:r>
          </w:p>
          <w:p w14:paraId="07F09E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5.95-6.98)</w:t>
            </w:r>
          </w:p>
        </w:tc>
        <w:tc>
          <w:tcPr>
            <w:tcW w:w="1036" w:type="dxa"/>
          </w:tcPr>
          <w:p w14:paraId="34FABA1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6.48</w:t>
            </w:r>
          </w:p>
          <w:p w14:paraId="11C15C1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5.98-7.01)</w:t>
            </w:r>
          </w:p>
        </w:tc>
        <w:tc>
          <w:tcPr>
            <w:tcW w:w="1036" w:type="dxa"/>
          </w:tcPr>
          <w:p w14:paraId="41F7D65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5.57</w:t>
            </w:r>
          </w:p>
          <w:p w14:paraId="5BE6D9F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5.11-6.07)</w:t>
            </w:r>
          </w:p>
        </w:tc>
      </w:tr>
      <w:tr w:rsidR="00374C66" w:rsidRPr="00374C66" w14:paraId="13669EAA" w14:textId="77777777" w:rsidTr="00374C66">
        <w:trPr>
          <w:trHeight w:val="161"/>
        </w:trPr>
        <w:tc>
          <w:tcPr>
            <w:tcW w:w="1265" w:type="dxa"/>
            <w:gridSpan w:val="2"/>
          </w:tcPr>
          <w:p w14:paraId="3C8C5AF1" w14:textId="77777777" w:rsidR="00374C66" w:rsidRPr="00374C66" w:rsidRDefault="00374C66" w:rsidP="00374C66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Inequality</w:t>
            </w:r>
          </w:p>
        </w:tc>
        <w:tc>
          <w:tcPr>
            <w:tcW w:w="1036" w:type="dxa"/>
          </w:tcPr>
          <w:p w14:paraId="6F89AB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F8D4E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B1C331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3E040B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D1F53A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5D9A0E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8FDEF2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0CD222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8A3403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9E2DA2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ED85DD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D94E01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C66" w:rsidRPr="00374C66" w14:paraId="32C23D93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2E1A95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1036" w:type="dxa"/>
            <w:vAlign w:val="center"/>
          </w:tcPr>
          <w:p w14:paraId="062A305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1.06</w:t>
            </w:r>
          </w:p>
          <w:p w14:paraId="1B8C78B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9.81-22.34)</w:t>
            </w:r>
          </w:p>
        </w:tc>
        <w:tc>
          <w:tcPr>
            <w:tcW w:w="1036" w:type="dxa"/>
            <w:vAlign w:val="center"/>
          </w:tcPr>
          <w:p w14:paraId="770067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0.66</w:t>
            </w:r>
          </w:p>
          <w:p w14:paraId="6592D48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9.44-21.90)</w:t>
            </w:r>
          </w:p>
        </w:tc>
        <w:tc>
          <w:tcPr>
            <w:tcW w:w="1036" w:type="dxa"/>
            <w:vAlign w:val="center"/>
          </w:tcPr>
          <w:p w14:paraId="4CF06D1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0.75</w:t>
            </w:r>
          </w:p>
          <w:p w14:paraId="3E96566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9.56-21.99)</w:t>
            </w:r>
          </w:p>
        </w:tc>
        <w:tc>
          <w:tcPr>
            <w:tcW w:w="1036" w:type="dxa"/>
            <w:vAlign w:val="center"/>
          </w:tcPr>
          <w:p w14:paraId="287DDD6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21.04</w:t>
            </w:r>
          </w:p>
          <w:p w14:paraId="7FA46BE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19.88-22.22)</w:t>
            </w:r>
          </w:p>
        </w:tc>
        <w:tc>
          <w:tcPr>
            <w:tcW w:w="1036" w:type="dxa"/>
          </w:tcPr>
          <w:p w14:paraId="61CD27F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91</w:t>
            </w:r>
          </w:p>
          <w:p w14:paraId="1682B9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72-36.18)</w:t>
            </w:r>
          </w:p>
        </w:tc>
        <w:tc>
          <w:tcPr>
            <w:tcW w:w="1036" w:type="dxa"/>
          </w:tcPr>
          <w:p w14:paraId="3005A3C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.20</w:t>
            </w:r>
          </w:p>
          <w:p w14:paraId="63699D6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06-34.38)</w:t>
            </w:r>
          </w:p>
        </w:tc>
        <w:tc>
          <w:tcPr>
            <w:tcW w:w="1036" w:type="dxa"/>
          </w:tcPr>
          <w:p w14:paraId="65C85F8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63</w:t>
            </w:r>
          </w:p>
          <w:p w14:paraId="530548C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50-35.80)</w:t>
            </w:r>
          </w:p>
        </w:tc>
        <w:tc>
          <w:tcPr>
            <w:tcW w:w="1036" w:type="dxa"/>
          </w:tcPr>
          <w:p w14:paraId="0CC5135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54</w:t>
            </w:r>
          </w:p>
          <w:p w14:paraId="7F83DAC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53-35.62)</w:t>
            </w:r>
          </w:p>
        </w:tc>
        <w:tc>
          <w:tcPr>
            <w:tcW w:w="1036" w:type="dxa"/>
          </w:tcPr>
          <w:p w14:paraId="006CECE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.29</w:t>
            </w:r>
          </w:p>
          <w:p w14:paraId="6DC8D68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.00-10.63)</w:t>
            </w:r>
          </w:p>
        </w:tc>
        <w:tc>
          <w:tcPr>
            <w:tcW w:w="1036" w:type="dxa"/>
          </w:tcPr>
          <w:p w14:paraId="4CDB8C0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00</w:t>
            </w:r>
          </w:p>
          <w:p w14:paraId="1D97E5C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.69-11.38)</w:t>
            </w:r>
          </w:p>
        </w:tc>
        <w:tc>
          <w:tcPr>
            <w:tcW w:w="1036" w:type="dxa"/>
          </w:tcPr>
          <w:p w14:paraId="6755BE3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94</w:t>
            </w:r>
          </w:p>
          <w:p w14:paraId="5F6FC2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7.72-10.23)</w:t>
            </w:r>
          </w:p>
        </w:tc>
        <w:tc>
          <w:tcPr>
            <w:tcW w:w="1036" w:type="dxa"/>
          </w:tcPr>
          <w:p w14:paraId="5D7A773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.92</w:t>
            </w:r>
          </w:p>
          <w:p w14:paraId="3E3C84D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.71-11.17)</w:t>
            </w:r>
          </w:p>
        </w:tc>
      </w:tr>
      <w:tr w:rsidR="00374C66" w:rsidRPr="00374C66" w14:paraId="6640F6F8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0C0ECB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II</w:t>
            </w:r>
          </w:p>
        </w:tc>
        <w:tc>
          <w:tcPr>
            <w:tcW w:w="1036" w:type="dxa"/>
            <w:vAlign w:val="center"/>
          </w:tcPr>
          <w:p w14:paraId="6446312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3.74</w:t>
            </w:r>
          </w:p>
          <w:p w14:paraId="73D864A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3.39-4.13)</w:t>
            </w:r>
          </w:p>
        </w:tc>
        <w:tc>
          <w:tcPr>
            <w:tcW w:w="1036" w:type="dxa"/>
            <w:vAlign w:val="center"/>
          </w:tcPr>
          <w:p w14:paraId="4F996EE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3.97</w:t>
            </w:r>
          </w:p>
          <w:p w14:paraId="4C41261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3.59-4.43)</w:t>
            </w:r>
          </w:p>
        </w:tc>
        <w:tc>
          <w:tcPr>
            <w:tcW w:w="1036" w:type="dxa"/>
            <w:vAlign w:val="center"/>
          </w:tcPr>
          <w:p w14:paraId="7A5EBF0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.51</w:t>
            </w:r>
          </w:p>
          <w:p w14:paraId="1FD27F3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4.03-5.09)</w:t>
            </w:r>
          </w:p>
        </w:tc>
        <w:tc>
          <w:tcPr>
            <w:tcW w:w="1036" w:type="dxa"/>
            <w:vAlign w:val="center"/>
          </w:tcPr>
          <w:p w14:paraId="6967A34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4.97</w:t>
            </w:r>
          </w:p>
          <w:p w14:paraId="47EF67A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(4.41-5.65)</w:t>
            </w:r>
          </w:p>
        </w:tc>
        <w:tc>
          <w:tcPr>
            <w:tcW w:w="1036" w:type="dxa"/>
          </w:tcPr>
          <w:p w14:paraId="4669615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52</w:t>
            </w:r>
          </w:p>
          <w:p w14:paraId="53C82C5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97-5.19)</w:t>
            </w:r>
          </w:p>
        </w:tc>
        <w:tc>
          <w:tcPr>
            <w:tcW w:w="1036" w:type="dxa"/>
          </w:tcPr>
          <w:p w14:paraId="415A928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50</w:t>
            </w:r>
          </w:p>
          <w:p w14:paraId="4AB3F4F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95-5.19)</w:t>
            </w:r>
          </w:p>
        </w:tc>
        <w:tc>
          <w:tcPr>
            <w:tcW w:w="1036" w:type="dxa"/>
          </w:tcPr>
          <w:p w14:paraId="74CABE10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.69</w:t>
            </w:r>
          </w:p>
          <w:p w14:paraId="20EA6D7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.88-6.75)</w:t>
            </w:r>
          </w:p>
        </w:tc>
        <w:tc>
          <w:tcPr>
            <w:tcW w:w="1036" w:type="dxa"/>
          </w:tcPr>
          <w:p w14:paraId="5C7544D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.15</w:t>
            </w:r>
          </w:p>
          <w:p w14:paraId="19DDEBA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.25-7.37)</w:t>
            </w:r>
          </w:p>
        </w:tc>
        <w:tc>
          <w:tcPr>
            <w:tcW w:w="1036" w:type="dxa"/>
          </w:tcPr>
          <w:p w14:paraId="71A73F4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69</w:t>
            </w:r>
          </w:p>
          <w:p w14:paraId="3834B66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31-3.16)</w:t>
            </w:r>
          </w:p>
        </w:tc>
        <w:tc>
          <w:tcPr>
            <w:tcW w:w="1036" w:type="dxa"/>
          </w:tcPr>
          <w:p w14:paraId="59458AA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20</w:t>
            </w:r>
          </w:p>
          <w:p w14:paraId="5BE59D6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69-3.87)</w:t>
            </w:r>
          </w:p>
        </w:tc>
        <w:tc>
          <w:tcPr>
            <w:tcW w:w="1036" w:type="dxa"/>
          </w:tcPr>
          <w:p w14:paraId="12D39B9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08</w:t>
            </w:r>
          </w:p>
          <w:p w14:paraId="5B047AF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58-3.73)</w:t>
            </w:r>
          </w:p>
        </w:tc>
        <w:tc>
          <w:tcPr>
            <w:tcW w:w="1036" w:type="dxa"/>
          </w:tcPr>
          <w:p w14:paraId="55ED6B42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79</w:t>
            </w:r>
          </w:p>
          <w:p w14:paraId="1038988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12-4.71)</w:t>
            </w:r>
          </w:p>
        </w:tc>
      </w:tr>
      <w:tr w:rsidR="00374C66" w:rsidRPr="00374C66" w14:paraId="2AD20F88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654F663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D (Q1-Q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B820" w14:textId="77777777" w:rsidR="00374C66" w:rsidRPr="00374C66" w:rsidRDefault="00374C66" w:rsidP="00374C66">
            <w:pPr>
              <w:widowControl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4C66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784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B8D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.9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5FD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08E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916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77A1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6</w:t>
            </w:r>
            <w:r w:rsidRPr="00374C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2E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957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243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22FB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B84C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92</w:t>
            </w:r>
          </w:p>
        </w:tc>
      </w:tr>
      <w:tr w:rsidR="00374C66" w:rsidRPr="00374C66" w14:paraId="32DC1DAB" w14:textId="77777777" w:rsidTr="00374C66">
        <w:trPr>
          <w:trHeight w:val="289"/>
        </w:trPr>
        <w:tc>
          <w:tcPr>
            <w:tcW w:w="1265" w:type="dxa"/>
            <w:gridSpan w:val="2"/>
            <w:vAlign w:val="center"/>
          </w:tcPr>
          <w:p w14:paraId="57AA98A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R</w:t>
            </w:r>
            <w:r w:rsidRPr="00374C66">
              <w:rPr>
                <w:rFonts w:ascii="Times New Roman" w:hAnsi="Times New Roman" w:cs="Times New Roman"/>
              </w:rPr>
              <w:t>R (Q1/Q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6AF9DCE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A45BED4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0B6A06F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7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9359EDD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8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91C4446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87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C740FEA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8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B935FB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9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5FCBFC45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2F99C898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42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39B14DC7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201ADF9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757C0BC3" w14:textId="77777777" w:rsidR="00374C66" w:rsidRPr="00374C66" w:rsidRDefault="00374C66" w:rsidP="00374C66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 xml:space="preserve">1.70 </w:t>
            </w:r>
          </w:p>
        </w:tc>
      </w:tr>
    </w:tbl>
    <w:p w14:paraId="0275A7BB" w14:textId="40278133" w:rsidR="005425CC" w:rsidRDefault="00374C66" w:rsidP="00431813">
      <w:pPr>
        <w:widowControl/>
        <w:spacing w:line="240" w:lineRule="auto"/>
      </w:pPr>
      <w:r w:rsidRPr="00374C66">
        <w:rPr>
          <w:rFonts w:ascii="Times New Roman" w:hAnsi="Times New Roman" w:cs="Times New Roman"/>
        </w:rPr>
        <w:t xml:space="preserve">Values of Q0-Q5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; SII, slope index of inequality; RII, relative index of inequality; RD, rate difference; RR, rate ratio; Q0, Medicaid beneficiaries; Q1-Q5, quintile of national health insurance premiums</w:t>
      </w:r>
      <w:bookmarkStart w:id="1" w:name="_GoBack"/>
      <w:bookmarkEnd w:id="1"/>
    </w:p>
    <w:sectPr w:rsidR="005425CC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8CB49" w14:textId="77777777" w:rsidR="009A4EC1" w:rsidRDefault="009A4EC1" w:rsidP="00DA6E83">
      <w:pPr>
        <w:spacing w:after="0" w:line="240" w:lineRule="auto"/>
      </w:pPr>
      <w:r>
        <w:separator/>
      </w:r>
    </w:p>
  </w:endnote>
  <w:endnote w:type="continuationSeparator" w:id="0">
    <w:p w14:paraId="24B8338D" w14:textId="77777777" w:rsidR="009A4EC1" w:rsidRDefault="009A4EC1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8226F" w14:textId="77777777" w:rsidR="009A4EC1" w:rsidRDefault="009A4EC1" w:rsidP="00DA6E83">
      <w:pPr>
        <w:spacing w:after="0" w:line="240" w:lineRule="auto"/>
      </w:pPr>
      <w:r>
        <w:separator/>
      </w:r>
    </w:p>
  </w:footnote>
  <w:footnote w:type="continuationSeparator" w:id="0">
    <w:p w14:paraId="39038C05" w14:textId="77777777" w:rsidR="009A4EC1" w:rsidRDefault="009A4EC1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31813"/>
    <w:rsid w:val="00451C38"/>
    <w:rsid w:val="00483296"/>
    <w:rsid w:val="004A536B"/>
    <w:rsid w:val="004D6EEA"/>
    <w:rsid w:val="005425CC"/>
    <w:rsid w:val="005430C5"/>
    <w:rsid w:val="00556C5F"/>
    <w:rsid w:val="006B110B"/>
    <w:rsid w:val="007761DB"/>
    <w:rsid w:val="007B6301"/>
    <w:rsid w:val="007B65F2"/>
    <w:rsid w:val="007E4539"/>
    <w:rsid w:val="007F4A7C"/>
    <w:rsid w:val="0081352F"/>
    <w:rsid w:val="008A711A"/>
    <w:rsid w:val="009A4EC1"/>
    <w:rsid w:val="00A1243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4:00Z</dcterms:created>
  <dcterms:modified xsi:type="dcterms:W3CDTF">2023-11-0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